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3</w:t>
      </w:r>
      <w:r>
        <w:rPr>
          <w:rFonts w:cs="Times New Roman" w:ascii="Times New Roman" w:hAnsi="Times New Roman"/>
          <w:sz w:val="20"/>
          <w:szCs w:val="20"/>
        </w:rPr>
        <w:t>. Summary of different comparative results.*</w:t>
      </w:r>
    </w:p>
    <w:tbl>
      <w:tblPr>
        <w:tblW w:w="124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099"/>
        <w:gridCol w:w="687"/>
        <w:gridCol w:w="816"/>
        <w:gridCol w:w="800"/>
        <w:gridCol w:w="1712"/>
        <w:gridCol w:w="566"/>
        <w:gridCol w:w="847"/>
        <w:gridCol w:w="302"/>
        <w:gridCol w:w="542"/>
        <w:gridCol w:w="666"/>
        <w:gridCol w:w="1070"/>
        <w:gridCol w:w="797"/>
      </w:tblGrid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</w:t>
            </w:r>
          </w:p>
        </w:tc>
        <w:tc>
          <w:tcPr>
            <w:tcW w:w="31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of association</w:t>
            </w:r>
          </w:p>
        </w:tc>
        <w:tc>
          <w:tcPr>
            <w:tcW w:w="8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25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terogeneity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ies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5%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)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Z</w:t>
            </w:r>
          </w:p>
        </w:tc>
        <w:tc>
          <w:tcPr>
            <w:tcW w:w="11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</w:rPr>
              <w:t>(%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/4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G/5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G/5G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6 (1.1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.18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0 (1.0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86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66 (0.9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.86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61 (1.0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.50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p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51 (1.8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.46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7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01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/4G 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G/5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G/5G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8 (1.0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80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2 (0.8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.37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7 (0.9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94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4 (1.0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77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p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2 (1.4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.36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01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/4G 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G/5G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0 (1.1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.76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73 (0.9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.13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5 (0.9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.58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9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77 (1.0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.01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p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06 (2.1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.39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0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01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/5G 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G/5G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9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0 (1.0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84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9 (0.9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75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0 (0.9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.34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8 (1.0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.13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pic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14 (1.5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.02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3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01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 vs. 5G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5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5 (1.0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68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4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2 (0.9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83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7 (0.9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91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3 (1.0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74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114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0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pic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78 (1.4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.13)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1</w:t>
            </w:r>
          </w:p>
        </w:tc>
        <w:tc>
          <w:tcPr>
            <w:tcW w:w="11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01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 vs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: versus; R: random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effect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model; F: fixed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effect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model</w:t>
      </w:r>
      <w:r>
        <w:rPr>
          <w:rFonts w:cs="Times New Roman" w:ascii="Times New Roman" w:hAnsi="Times New Roman"/>
          <w:sz w:val="20"/>
          <w:szCs w:val="20"/>
        </w:rPr>
        <w:t>.</w:t>
      </w:r>
    </w:p>
    <w:sectPr>
      <w:type w:val="nextPage"/>
      <w:pgSz w:w="15840" w:h="2448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FZShuSong-Z01S">
    <w:altName w:val="Arial Unicode MS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ZShuSong-Z01S;Arial Unicode MS" w:hAnsi="FZShuSong-Z01S;Arial Unicode MS" w:eastAsia="FZShuSong-Z01S;Arial Unicode MS" w:cs="FZShuSong-Z01S;Arial Unicode M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5:40:00Z</dcterms:created>
  <dc:creator>niewei</dc:creator>
  <dc:description/>
  <cp:keywords/>
  <dc:language>en-US</dc:language>
  <cp:lastModifiedBy>niewei</cp:lastModifiedBy>
  <dcterms:modified xsi:type="dcterms:W3CDTF">2012-03-04T17:36:00Z</dcterms:modified>
  <cp:revision>33</cp:revision>
  <dc:subject/>
  <dc:title/>
</cp:coreProperties>
</file>